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D9C11" w14:textId="77777777" w:rsidR="00483C2A" w:rsidRDefault="00483C2A" w:rsidP="00483C2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60791998"/>
    </w:p>
    <w:p w14:paraId="4CDB176E" w14:textId="623E6E62" w:rsidR="0024745C" w:rsidRPr="00483C2A" w:rsidRDefault="00483C2A" w:rsidP="00483C2A">
      <w:pPr>
        <w:jc w:val="center"/>
        <w:rPr>
          <w:rFonts w:ascii="Times New Roman" w:hAnsi="Times New Roman" w:cs="Times New Roman"/>
          <w:sz w:val="24"/>
          <w:szCs w:val="24"/>
        </w:rPr>
      </w:pPr>
      <w:r w:rsidRPr="00483C2A">
        <w:rPr>
          <w:rFonts w:ascii="Times New Roman" w:hAnsi="Times New Roman" w:cs="Times New Roman"/>
          <w:b/>
          <w:bCs/>
          <w:sz w:val="24"/>
          <w:szCs w:val="24"/>
        </w:rPr>
        <w:t>Figure 1</w:t>
      </w:r>
      <w:r w:rsidRPr="00483C2A">
        <w:rPr>
          <w:rFonts w:ascii="Times New Roman" w:hAnsi="Times New Roman" w:cs="Times New Roman"/>
          <w:sz w:val="24"/>
          <w:szCs w:val="24"/>
        </w:rPr>
        <w:t xml:space="preserve"> Flow chart for study inclusion and exclusion</w:t>
      </w:r>
      <w:r w:rsidRPr="00483C2A">
        <w:rPr>
          <w:rFonts w:ascii="Times New Roman" w:hAnsi="Times New Roman" w:cs="Times New Roman"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33CF4A8F" wp14:editId="1FAE9467">
            <wp:simplePos x="0" y="0"/>
            <wp:positionH relativeFrom="page">
              <wp:posOffset>95936</wp:posOffset>
            </wp:positionH>
            <wp:positionV relativeFrom="paragraph">
              <wp:posOffset>165803</wp:posOffset>
            </wp:positionV>
            <wp:extent cx="7283993" cy="5281026"/>
            <wp:effectExtent l="0" t="0" r="0" b="0"/>
            <wp:wrapTopAndBottom/>
            <wp:docPr id="160992076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83993" cy="5281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</w:p>
    <w:sectPr w:rsidR="0024745C" w:rsidRPr="00483C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51A624" w14:textId="77777777" w:rsidR="001E50F8" w:rsidRDefault="001E50F8" w:rsidP="00483C2A">
      <w:r>
        <w:separator/>
      </w:r>
    </w:p>
  </w:endnote>
  <w:endnote w:type="continuationSeparator" w:id="0">
    <w:p w14:paraId="708654E4" w14:textId="77777777" w:rsidR="001E50F8" w:rsidRDefault="001E50F8" w:rsidP="00483C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9DCACB" w14:textId="77777777" w:rsidR="001E50F8" w:rsidRDefault="001E50F8" w:rsidP="00483C2A">
      <w:r>
        <w:separator/>
      </w:r>
    </w:p>
  </w:footnote>
  <w:footnote w:type="continuationSeparator" w:id="0">
    <w:p w14:paraId="36B7D2D7" w14:textId="77777777" w:rsidR="001E50F8" w:rsidRDefault="001E50F8" w:rsidP="00483C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19F"/>
    <w:rsid w:val="001E119F"/>
    <w:rsid w:val="001E50F8"/>
    <w:rsid w:val="0024745C"/>
    <w:rsid w:val="00483C2A"/>
    <w:rsid w:val="006060E2"/>
    <w:rsid w:val="00672706"/>
    <w:rsid w:val="00C11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4B4263"/>
  <w15:chartTrackingRefBased/>
  <w15:docId w15:val="{D5E0027A-FB61-40FC-AF9A-D4CD4A428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3C2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3C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3C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3C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</Words>
  <Characters>48</Characters>
  <Application>Microsoft Office Word</Application>
  <DocSecurity>0</DocSecurity>
  <Lines>1</Lines>
  <Paragraphs>1</Paragraphs>
  <ScaleCrop>false</ScaleCrop>
  <Company/>
  <LinksUpToDate>false</LinksUpToDate>
  <CharactersWithSpaces>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衡 刘</dc:creator>
  <cp:keywords/>
  <dc:description/>
  <cp:lastModifiedBy>宇衡 刘</cp:lastModifiedBy>
  <cp:revision>3</cp:revision>
  <dcterms:created xsi:type="dcterms:W3CDTF">2024-03-08T03:53:00Z</dcterms:created>
  <dcterms:modified xsi:type="dcterms:W3CDTF">2024-03-08T04:16:00Z</dcterms:modified>
</cp:coreProperties>
</file>